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636"/>
        <w:bidiVisual/>
        <w:tblW w:w="11070" w:type="dxa"/>
        <w:tblLayout w:type="fixed"/>
        <w:tblLook w:val="04A0" w:firstRow="1" w:lastRow="0" w:firstColumn="1" w:lastColumn="0" w:noHBand="0" w:noVBand="1"/>
      </w:tblPr>
      <w:tblGrid>
        <w:gridCol w:w="1451"/>
        <w:gridCol w:w="1025"/>
        <w:gridCol w:w="1620"/>
        <w:gridCol w:w="1188"/>
        <w:gridCol w:w="1016"/>
        <w:gridCol w:w="2520"/>
        <w:gridCol w:w="2250"/>
      </w:tblGrid>
      <w:tr w:rsidR="005F649D" w:rsidRPr="00B07AE6" w:rsidTr="009324AF">
        <w:trPr>
          <w:trHeight w:val="353"/>
        </w:trPr>
        <w:tc>
          <w:tcPr>
            <w:tcW w:w="11070" w:type="dxa"/>
            <w:gridSpan w:val="7"/>
          </w:tcPr>
          <w:p w:rsidR="005F649D" w:rsidRPr="00B07AE6" w:rsidRDefault="002646C3" w:rsidP="00E5326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val="en-GB" w:bidi="ar-SA"/>
              </w:rPr>
            </w:pPr>
            <w:r w:rsidRPr="002646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 file 2: Table S2</w:t>
            </w:r>
            <w:bookmarkStart w:id="0" w:name="_GoBack"/>
            <w:bookmarkEnd w:id="0"/>
            <w:r w:rsidR="005F649D" w:rsidRPr="00B07A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593EF9" w:rsidRPr="00593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dditional details about Dietary intakes of study participants across quartiles of dietary insulin index and load </w:t>
            </w:r>
            <w:r w:rsidR="00593EF9" w:rsidRPr="00B07A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I</w:t>
            </w:r>
          </w:p>
        </w:tc>
      </w:tr>
      <w:tr w:rsidR="009877E7" w:rsidRPr="00B07AE6" w:rsidTr="009324AF">
        <w:trPr>
          <w:trHeight w:val="353"/>
        </w:trPr>
        <w:tc>
          <w:tcPr>
            <w:tcW w:w="1451" w:type="dxa"/>
          </w:tcPr>
          <w:p w:rsidR="009877E7" w:rsidRPr="00B07AE6" w:rsidRDefault="009877E7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3332E0" w:rsidRPr="00B07A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645" w:type="dxa"/>
            <w:gridSpan w:val="2"/>
          </w:tcPr>
          <w:p w:rsidR="009877E7" w:rsidRPr="00B07AE6" w:rsidRDefault="00ED599E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877E7" w:rsidRPr="00B07AE6">
              <w:rPr>
                <w:rFonts w:ascii="Times New Roman" w:hAnsi="Times New Roman" w:cs="Times New Roman"/>
                <w:sz w:val="20"/>
                <w:szCs w:val="20"/>
              </w:rPr>
              <w:t xml:space="preserve">f  </w:t>
            </w:r>
            <w:r w:rsidR="003332E0" w:rsidRPr="00B07A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877E7" w:rsidRPr="00B07AE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188" w:type="dxa"/>
          </w:tcPr>
          <w:p w:rsidR="009877E7" w:rsidRPr="00B07AE6" w:rsidRDefault="009877E7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3332E0" w:rsidRPr="00B07A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3536" w:type="dxa"/>
            <w:gridSpan w:val="2"/>
          </w:tcPr>
          <w:p w:rsidR="009877E7" w:rsidRPr="00B07AE6" w:rsidRDefault="00ED599E" w:rsidP="009324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877E7" w:rsidRPr="00B07AE6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r w:rsidR="003332E0" w:rsidRPr="00B07A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877E7" w:rsidRPr="00B07AE6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2250" w:type="dxa"/>
          </w:tcPr>
          <w:p w:rsidR="009877E7" w:rsidRPr="00B07AE6" w:rsidRDefault="009877E7" w:rsidP="009324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AE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GB" w:bidi="ar-SA"/>
              </w:rPr>
              <w:t>Nutrients</w:t>
            </w: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 w:val="restart"/>
          </w:tcPr>
          <w:p w:rsidR="00524045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53.89</w:t>
            </w: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4045" w:rsidRPr="00B07AE6" w:rsidRDefault="00524045" w:rsidP="009324AF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ar-SA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87.825</w:t>
            </w: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Energy intake (kcal)</w:t>
            </w:r>
          </w:p>
        </w:tc>
      </w:tr>
      <w:tr w:rsidR="005F649D" w:rsidRPr="00B07AE6" w:rsidTr="009324AF">
        <w:trPr>
          <w:trHeight w:val="290"/>
        </w:trPr>
        <w:tc>
          <w:tcPr>
            <w:tcW w:w="1451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5F649D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56"/>
        </w:trPr>
        <w:tc>
          <w:tcPr>
            <w:tcW w:w="1451" w:type="dxa"/>
            <w:vMerge w:val="restart"/>
          </w:tcPr>
          <w:p w:rsidR="00524045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99.20</w:t>
            </w: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935.888</w:t>
            </w: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07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total daily energy</w:t>
            </w: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649D" w:rsidRPr="00B07AE6" w:rsidTr="009324AF">
        <w:trPr>
          <w:trHeight w:val="192"/>
        </w:trPr>
        <w:tc>
          <w:tcPr>
            <w:tcW w:w="1451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264"/>
        </w:trPr>
        <w:tc>
          <w:tcPr>
            <w:tcW w:w="1451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216"/>
        </w:trPr>
        <w:tc>
          <w:tcPr>
            <w:tcW w:w="1451" w:type="dxa"/>
            <w:vMerge w:val="restart"/>
          </w:tcPr>
          <w:p w:rsidR="00524045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51.23</w:t>
            </w: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175.829</w:t>
            </w: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07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total daily energy</w:t>
            </w: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649D" w:rsidRPr="00B07AE6" w:rsidTr="009324AF">
        <w:trPr>
          <w:trHeight w:val="216"/>
        </w:trPr>
        <w:tc>
          <w:tcPr>
            <w:tcW w:w="1451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80"/>
        </w:trPr>
        <w:tc>
          <w:tcPr>
            <w:tcW w:w="1451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524045" w:rsidRPr="00B07AE6" w:rsidRDefault="00524045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44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87.40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535.625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07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total daily energy</w:t>
            </w: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F649D" w:rsidRPr="00B07AE6" w:rsidTr="009324AF">
        <w:trPr>
          <w:trHeight w:val="14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  <w:vMerge w:val="restart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276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20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63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08.07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94.825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Cholesterol (mg)</w:t>
            </w:r>
          </w:p>
        </w:tc>
      </w:tr>
      <w:tr w:rsidR="005F649D" w:rsidRPr="00B07AE6" w:rsidTr="009324AF">
        <w:trPr>
          <w:trHeight w:val="132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4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75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95.03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905.175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SFA (g)</w:t>
            </w: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8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63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08.05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49.959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Vitamin E (mg/day)</w:t>
            </w:r>
          </w:p>
        </w:tc>
      </w:tr>
      <w:tr w:rsidR="005F649D" w:rsidRPr="00B07AE6" w:rsidTr="009324AF">
        <w:trPr>
          <w:trHeight w:val="132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08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08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95.03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554.676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Vitamin C (mg)</w:t>
            </w:r>
          </w:p>
        </w:tc>
      </w:tr>
      <w:tr w:rsidR="005F649D" w:rsidRPr="00B07AE6" w:rsidTr="009324AF">
        <w:trPr>
          <w:trHeight w:val="96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80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68.07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454.402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Folic acid (µg)</w:t>
            </w:r>
          </w:p>
        </w:tc>
      </w:tr>
      <w:tr w:rsidR="005F649D" w:rsidRPr="00B07AE6" w:rsidTr="009324AF">
        <w:trPr>
          <w:trHeight w:val="72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4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08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4.90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998.577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Magnesium (mg)</w:t>
            </w:r>
          </w:p>
        </w:tc>
      </w:tr>
      <w:tr w:rsidR="005F649D" w:rsidRPr="00B07AE6" w:rsidTr="009324AF">
        <w:trPr>
          <w:trHeight w:val="108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87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96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97.26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ar-SA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7.361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uits</w:t>
            </w:r>
          </w:p>
        </w:tc>
      </w:tr>
      <w:tr w:rsidR="005F649D" w:rsidRPr="00B07AE6" w:rsidTr="009324AF">
        <w:trPr>
          <w:trHeight w:val="99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4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08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4.81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35.90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getables</w:t>
            </w:r>
          </w:p>
        </w:tc>
      </w:tr>
      <w:tr w:rsidR="005F649D" w:rsidRPr="00B07AE6" w:rsidTr="009324AF">
        <w:trPr>
          <w:trHeight w:val="75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215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8.10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91.99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d meat</w:t>
            </w:r>
          </w:p>
        </w:tc>
      </w:tr>
      <w:tr w:rsidR="005F649D" w:rsidRPr="00B07AE6" w:rsidTr="009324AF">
        <w:trPr>
          <w:trHeight w:val="99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56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.83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1.39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sh</w:t>
            </w:r>
          </w:p>
        </w:tc>
      </w:tr>
      <w:tr w:rsidR="005F649D" w:rsidRPr="00B07AE6" w:rsidTr="009324AF">
        <w:trPr>
          <w:trHeight w:val="96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99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96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99.91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airy</w:t>
            </w:r>
          </w:p>
        </w:tc>
      </w:tr>
      <w:tr w:rsidR="005F649D" w:rsidRPr="00B07AE6" w:rsidTr="009324AF">
        <w:trPr>
          <w:trHeight w:val="109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32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228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1016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gumes and nuts</w:t>
            </w:r>
          </w:p>
        </w:tc>
      </w:tr>
      <w:tr w:rsidR="005F649D" w:rsidRPr="00B07AE6" w:rsidTr="009324AF">
        <w:trPr>
          <w:trHeight w:val="107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  <w:vMerge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vMerge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20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32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620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96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53.87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06.26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hole grains</w:t>
            </w:r>
          </w:p>
        </w:tc>
      </w:tr>
      <w:tr w:rsidR="005F649D" w:rsidRPr="00B07AE6" w:rsidTr="009324AF">
        <w:trPr>
          <w:trHeight w:val="73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68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84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249.87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ined grains</w:t>
            </w:r>
          </w:p>
        </w:tc>
      </w:tr>
      <w:tr w:rsidR="005F649D" w:rsidRPr="00B07AE6" w:rsidTr="009324AF">
        <w:trPr>
          <w:trHeight w:val="63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32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96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576.47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gars</w:t>
            </w:r>
          </w:p>
        </w:tc>
      </w:tr>
      <w:tr w:rsidR="005F649D" w:rsidRPr="00B07AE6" w:rsidTr="009324AF">
        <w:trPr>
          <w:trHeight w:val="108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87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32"/>
        </w:trPr>
        <w:tc>
          <w:tcPr>
            <w:tcW w:w="1451" w:type="dxa"/>
            <w:vMerge w:val="restart"/>
          </w:tcPr>
          <w:p w:rsidR="000C2B51" w:rsidRPr="00B07AE6" w:rsidRDefault="00E2180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1188" w:type="dxa"/>
            <w:vMerge w:val="restart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186.54</w:t>
            </w: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 Groups</w:t>
            </w:r>
          </w:p>
        </w:tc>
        <w:tc>
          <w:tcPr>
            <w:tcW w:w="2250" w:type="dxa"/>
            <w:vMerge w:val="restart"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07AE6"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lt</w:t>
            </w:r>
          </w:p>
        </w:tc>
      </w:tr>
      <w:tr w:rsidR="005F649D" w:rsidRPr="00B07AE6" w:rsidTr="009324AF">
        <w:trPr>
          <w:trHeight w:val="109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0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5F649D" w:rsidRPr="00B07AE6" w:rsidTr="009324AF">
        <w:trPr>
          <w:trHeight w:val="144"/>
        </w:trPr>
        <w:tc>
          <w:tcPr>
            <w:tcW w:w="1451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25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16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88" w:type="dxa"/>
            <w:vMerge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016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7573</w:t>
            </w:r>
          </w:p>
        </w:tc>
        <w:tc>
          <w:tcPr>
            <w:tcW w:w="2520" w:type="dxa"/>
          </w:tcPr>
          <w:p w:rsidR="000C2B51" w:rsidRPr="00B07AE6" w:rsidRDefault="000C2B51" w:rsidP="00932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  <w:vMerge/>
            <w:shd w:val="clear" w:color="auto" w:fill="auto"/>
          </w:tcPr>
          <w:p w:rsidR="000C2B51" w:rsidRPr="00B07AE6" w:rsidRDefault="000C2B51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C4566A" w:rsidRPr="00B07AE6" w:rsidTr="009324AF">
        <w:trPr>
          <w:trHeight w:val="144"/>
        </w:trPr>
        <w:tc>
          <w:tcPr>
            <w:tcW w:w="11070" w:type="dxa"/>
            <w:gridSpan w:val="7"/>
          </w:tcPr>
          <w:p w:rsidR="00C4566A" w:rsidRPr="00B07AE6" w:rsidRDefault="00C4566A" w:rsidP="009324A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>DII, Dietary insulin index; DIL, Dietary insulin load</w:t>
            </w:r>
          </w:p>
          <w:p w:rsidR="00C4566A" w:rsidRPr="00B07AE6" w:rsidRDefault="00C4566A" w:rsidP="009324A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7A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I </w:t>
            </w:r>
            <w:r w:rsidRPr="00B07AE6">
              <w:rPr>
                <w:rFonts w:ascii="Times New Roman" w:hAnsi="Times New Roman" w:cs="Times New Roman"/>
                <w:sz w:val="20"/>
                <w:szCs w:val="20"/>
              </w:rPr>
              <w:t xml:space="preserve">Obtained from one-way </w:t>
            </w:r>
            <w:r w:rsidR="00B07AE6" w:rsidRPr="00B07AE6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  <w:p w:rsidR="00C4566A" w:rsidRPr="00B07AE6" w:rsidRDefault="00C4566A" w:rsidP="009324AF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</w:tbl>
    <w:p w:rsidR="00D557FE" w:rsidRPr="00B07AE6" w:rsidRDefault="002646C3" w:rsidP="00C4566A">
      <w:pPr>
        <w:jc w:val="right"/>
        <w:rPr>
          <w:rFonts w:ascii="Times New Roman" w:hAnsi="Times New Roman" w:cs="Times New Roman"/>
          <w:sz w:val="20"/>
          <w:szCs w:val="20"/>
        </w:rPr>
      </w:pPr>
    </w:p>
    <w:sectPr w:rsidR="00D557FE" w:rsidRPr="00B07AE6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A60" w:rsidRDefault="00067A60" w:rsidP="00037EDC">
      <w:pPr>
        <w:spacing w:after="0" w:line="240" w:lineRule="auto"/>
      </w:pPr>
      <w:r>
        <w:separator/>
      </w:r>
    </w:p>
  </w:endnote>
  <w:endnote w:type="continuationSeparator" w:id="0">
    <w:p w:rsidR="00067A60" w:rsidRDefault="00067A60" w:rsidP="00037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A60" w:rsidRDefault="00067A60" w:rsidP="00037EDC">
      <w:pPr>
        <w:spacing w:after="0" w:line="240" w:lineRule="auto"/>
      </w:pPr>
      <w:r>
        <w:separator/>
      </w:r>
    </w:p>
  </w:footnote>
  <w:footnote w:type="continuationSeparator" w:id="0">
    <w:p w:rsidR="00067A60" w:rsidRDefault="00067A60" w:rsidP="00037E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649D" w:rsidRDefault="005F649D">
    <w:pPr>
      <w:pStyle w:val="Header"/>
      <w:rPr>
        <w:rFonts w:ascii="Times New Roman" w:eastAsia="Times New Roman" w:hAnsi="Times New Roman" w:cs="Times New Roman"/>
        <w:b/>
        <w:bCs/>
        <w:sz w:val="24"/>
        <w:szCs w:val="24"/>
      </w:rPr>
    </w:pPr>
  </w:p>
  <w:p w:rsidR="005F649D" w:rsidRDefault="005F649D">
    <w:pPr>
      <w:pStyle w:val="Header"/>
      <w:rPr>
        <w:rFonts w:ascii="Times New Roman" w:eastAsia="Times New Roman" w:hAnsi="Times New Roman" w:cs="Times New Roman"/>
        <w:b/>
        <w:bCs/>
        <w:sz w:val="24"/>
        <w:szCs w:val="24"/>
      </w:rPr>
    </w:pPr>
  </w:p>
  <w:p w:rsidR="005F649D" w:rsidRDefault="005F649D">
    <w:pPr>
      <w:pStyle w:val="Header"/>
      <w:rPr>
        <w:rFonts w:ascii="Times New Roman" w:eastAsia="Times New Roman" w:hAnsi="Times New Roman" w:cs="Times New Roman"/>
        <w:b/>
        <w:bCs/>
        <w:sz w:val="24"/>
        <w:szCs w:val="24"/>
      </w:rPr>
    </w:pPr>
  </w:p>
  <w:p w:rsidR="005F649D" w:rsidRDefault="005F649D">
    <w:pPr>
      <w:pStyle w:val="Header"/>
      <w:rPr>
        <w:rFonts w:ascii="Times New Roman" w:eastAsia="Times New Roman" w:hAnsi="Times New Roman" w:cs="Times New Roman"/>
        <w:b/>
        <w:bCs/>
        <w:sz w:val="24"/>
        <w:szCs w:val="24"/>
      </w:rPr>
    </w:pPr>
  </w:p>
  <w:p w:rsidR="005F649D" w:rsidRDefault="005F649D">
    <w:pPr>
      <w:pStyle w:val="Header"/>
      <w:rPr>
        <w:rFonts w:ascii="Times New Roman" w:eastAsia="Times New Roman" w:hAnsi="Times New Roman" w:cs="Times New Roman"/>
        <w:b/>
        <w:bCs/>
        <w:sz w:val="24"/>
        <w:szCs w:val="24"/>
      </w:rPr>
    </w:pPr>
  </w:p>
  <w:p w:rsidR="005F649D" w:rsidRDefault="005F649D">
    <w:pPr>
      <w:pStyle w:val="Header"/>
      <w:rPr>
        <w:rFonts w:ascii="Times New Roman" w:eastAsia="Times New Roman" w:hAnsi="Times New Roman" w:cs="Times New Roman"/>
        <w:b/>
        <w:bCs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CD3"/>
    <w:rsid w:val="00037EDC"/>
    <w:rsid w:val="00067A60"/>
    <w:rsid w:val="000C2B51"/>
    <w:rsid w:val="001607C4"/>
    <w:rsid w:val="001B124E"/>
    <w:rsid w:val="001C303E"/>
    <w:rsid w:val="00211B7E"/>
    <w:rsid w:val="002646C3"/>
    <w:rsid w:val="002D0CC1"/>
    <w:rsid w:val="003332E0"/>
    <w:rsid w:val="00382A09"/>
    <w:rsid w:val="003D4314"/>
    <w:rsid w:val="003E11F5"/>
    <w:rsid w:val="003F2CA0"/>
    <w:rsid w:val="004074AB"/>
    <w:rsid w:val="00431139"/>
    <w:rsid w:val="0047669E"/>
    <w:rsid w:val="00480CD3"/>
    <w:rsid w:val="004833C5"/>
    <w:rsid w:val="00524045"/>
    <w:rsid w:val="00561B55"/>
    <w:rsid w:val="00593EF9"/>
    <w:rsid w:val="005F649D"/>
    <w:rsid w:val="00671319"/>
    <w:rsid w:val="00736B5A"/>
    <w:rsid w:val="007B1238"/>
    <w:rsid w:val="00863D0C"/>
    <w:rsid w:val="008C5805"/>
    <w:rsid w:val="00904D81"/>
    <w:rsid w:val="009324AF"/>
    <w:rsid w:val="00986F39"/>
    <w:rsid w:val="009877E7"/>
    <w:rsid w:val="009E00F7"/>
    <w:rsid w:val="00A54EC1"/>
    <w:rsid w:val="00A6489C"/>
    <w:rsid w:val="00AB64F7"/>
    <w:rsid w:val="00B07AE6"/>
    <w:rsid w:val="00B50869"/>
    <w:rsid w:val="00BB72A8"/>
    <w:rsid w:val="00BC7DBD"/>
    <w:rsid w:val="00BF6309"/>
    <w:rsid w:val="00C076A1"/>
    <w:rsid w:val="00C4566A"/>
    <w:rsid w:val="00CC19BD"/>
    <w:rsid w:val="00CE6A7C"/>
    <w:rsid w:val="00D057BC"/>
    <w:rsid w:val="00E21801"/>
    <w:rsid w:val="00E5326D"/>
    <w:rsid w:val="00ED599E"/>
    <w:rsid w:val="00F4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0E2FBA-8132-4402-813B-A7970572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972"/>
    <w:pPr>
      <w:bidi/>
    </w:pPr>
    <w:rPr>
      <w:rFonts w:asciiTheme="majorBidi" w:hAnsiTheme="majorBidi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D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904D81"/>
    <w:rPr>
      <w:rFonts w:ascii="CharisSIL-Bold" w:hAnsi="CharisSIL-Bold" w:hint="default"/>
      <w:b/>
      <w:bCs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7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EDC"/>
    <w:rPr>
      <w:rFonts w:asciiTheme="majorBidi" w:hAnsiTheme="majorBidi"/>
      <w:lang w:val="en-US" w:bidi="fa-IR"/>
    </w:rPr>
  </w:style>
  <w:style w:type="paragraph" w:styleId="Footer">
    <w:name w:val="footer"/>
    <w:basedOn w:val="Normal"/>
    <w:link w:val="FooterChar"/>
    <w:uiPriority w:val="99"/>
    <w:unhideWhenUsed/>
    <w:rsid w:val="00037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EDC"/>
    <w:rPr>
      <w:rFonts w:asciiTheme="majorBidi" w:hAnsiTheme="majorBidi"/>
      <w:lang w:val="en-US" w:bidi="fa-IR"/>
    </w:rPr>
  </w:style>
  <w:style w:type="character" w:styleId="Strong">
    <w:name w:val="Strong"/>
    <w:basedOn w:val="DefaultParagraphFont"/>
    <w:uiPriority w:val="22"/>
    <w:qFormat/>
    <w:rsid w:val="00863D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BA396-0294-4348-9621-2AED76860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URYA P Palanisamy</cp:lastModifiedBy>
  <cp:revision>36</cp:revision>
  <dcterms:created xsi:type="dcterms:W3CDTF">2022-05-18T15:26:00Z</dcterms:created>
  <dcterms:modified xsi:type="dcterms:W3CDTF">2022-09-16T14:10:00Z</dcterms:modified>
</cp:coreProperties>
</file>